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180"/>
        <w:jc w:val="left"/>
        <w:rPr>
          <w:b/>
          <w:b/>
        </w:rPr>
      </w:pPr>
      <w:r>
        <w:rPr>
          <w:b/>
        </w:rPr>
        <w:t>Additional file 2: Table S2: Summary of destination exposures and covariates</w:t>
      </w:r>
      <w:r>
        <w:rPr>
          <w:rStyle w:val="FootnoteAnchor"/>
          <w:b/>
          <w:vertAlign w:val="superscript"/>
        </w:rPr>
        <w:footnoteReference w:id="2"/>
      </w:r>
    </w:p>
    <w:tbl>
      <w:tblPr>
        <w:tblW w:w="143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3582"/>
        <w:gridCol w:w="4129"/>
        <w:gridCol w:w="3969"/>
      </w:tblGrid>
      <w:tr>
        <w:trPr>
          <w:trHeight w:val="354" w:hRule="atLeast"/>
        </w:trPr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400m buffer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800m buff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200m buffer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ducational facilitie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mid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aged 35-44 y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 or higher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+DomOcc</w:t>
            </w:r>
            <w:r>
              <w:rPr>
                <w:rStyle w:val="FootnoteCharacters"/>
                <w:rStyle w:val="FootnoteAnchor"/>
                <w:rFonts w:cs="Arial Narrow" w:ascii="Arial Narrow" w:hAnsi="Arial Narrow"/>
                <w:sz w:val="22"/>
                <w:szCs w:val="22"/>
              </w:rPr>
              <w:footnoteReference w:id="3"/>
            </w:r>
            <w:r>
              <w:rPr>
                <w:rFonts w:cs="Arial Narrow" w:ascii="Arial Narrow" w:hAnsi="Arial Narrow"/>
                <w:sz w:val="22"/>
                <w:szCs w:val="22"/>
              </w:rPr>
              <w:t>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as 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55-64 y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not born in Aust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orn in Aust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+DomOcc=professional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afé/takeaway store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or more adults with childre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 &amp; 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orn in Australi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adults with childr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24-34 years &amp; +65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 or 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/mid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adults with children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ransport stops/station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train stations, bus and tram stops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 &amp; +65years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Not in labour forc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orn in Australi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upermarket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65years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+DomOcc=not in labour force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nd mid-level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+65 years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nd mid level disadvantage-35-4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- two or more adults with/without children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nd mid level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45-5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or more adults and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porting facilitie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tennis courts, swimming pools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iplom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 or highe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not in labour forc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iplom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 or highe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not in labour force or professional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Community resources </w:t>
            </w:r>
            <w:r>
              <w:rPr>
                <w:rFonts w:cs="Arial Narrow" w:ascii="Arial Narrow" w:hAnsi="Arial Narrow"/>
                <w:sz w:val="22"/>
                <w:szCs w:val="22"/>
              </w:rPr>
              <w:t>(libraries, neighbourhood houses, places of worship, galleries, museums, theatres, maternal and child health centres, post offices, community health centres, community centres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 &amp;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orn in Australi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two or more adults with/without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orn in Australi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45-54 years &amp; -55-6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no post school qualification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or more adults with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+single adults/no children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nd mid level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no post school qualification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vocational qualifications -two or more adults with 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Small food stores </w:t>
            </w:r>
            <w:r>
              <w:rPr>
                <w:rFonts w:cs="Arial Narrow" w:ascii="Arial Narrow" w:hAnsi="Arial Narrow"/>
                <w:sz w:val="22"/>
                <w:szCs w:val="22"/>
              </w:rPr>
              <w:t>(greengrocers, convenience stores, bakeries, butchers, small grocery stores, speciality food stores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not in labour forc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35-44 years &amp; +65 years 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55-6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-two or more adults with/without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25-3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bachelor degree+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DomOcc=professiona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single adults/no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+mid and high area disadvantag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18-24 year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not born in Australia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DomOcc=white colla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two or more adults with childre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no injury/dis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low area disadvantage</w:t>
            </w:r>
          </w:p>
        </w:tc>
      </w:tr>
    </w:tbl>
    <w:p>
      <w:pPr>
        <w:pStyle w:val="Normal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360" w:before="180" w:after="180"/>
        <w:jc w:val="both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0"/>
        <w:rPr/>
      </w:pPr>
      <w:r>
        <w:rPr>
          <w:rStyle w:val="FootnoteCharacters"/>
        </w:rPr>
        <w:footnoteRef/>
      </w:r>
      <w:r>
        <w:rPr/>
        <w:tab/>
        <w:t xml:space="preserve"> ‘</w:t>
      </w:r>
      <w:r>
        <w:rPr/>
        <w:t>+’ denotes high exposure (high representation in the high exposure group), while ‘-‘ denotes low exposure (high representation in the low exposure group)</w:t>
      </w:r>
    </w:p>
  </w:footnote>
  <w:footnote w:id="3">
    <w:p>
      <w:pPr>
        <w:pStyle w:val="Footnote"/>
        <w:spacing w:before="0" w:after="0"/>
        <w:rPr/>
      </w:pPr>
      <w:r>
        <w:rPr>
          <w:rStyle w:val="FootnoteCharacters"/>
        </w:rPr>
        <w:footnoteRef/>
      </w:r>
      <w:r>
        <w:rPr/>
        <w:tab/>
        <w:t xml:space="preserve"> </w:t>
      </w:r>
      <w:r>
        <w:rPr/>
        <w:t>DomOcc=Dominant household occupation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80" w:after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sz w:val="16"/>
      <w:szCs w:val="16"/>
      <w:vertAlign w:val="superscript"/>
    </w:rPr>
  </w:style>
  <w:style w:type="character" w:styleId="FootnoteTextChar">
    <w:name w:val="Footnote Text Char"/>
    <w:qFormat/>
    <w:rPr>
      <w:lang w:val="en-US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hd w:fill="FFFFFF" w:val="clear"/>
      <w:spacing w:lineRule="auto" w:line="240"/>
      <w:ind w:left="227" w:hanging="227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4:48:00Z</dcterms:created>
  <dc:creator>School of Population Health</dc:creator>
  <dc:description/>
  <cp:keywords/>
  <dc:language>en-US</dc:language>
  <cp:lastModifiedBy>edeorico</cp:lastModifiedBy>
  <dcterms:modified xsi:type="dcterms:W3CDTF">2015-09-11T14:04:00Z</dcterms:modified>
  <cp:revision>3</cp:revision>
  <dc:subject/>
  <dc:title>Supplementary Table B: Summary of destination exposures and covariates </dc:title>
</cp:coreProperties>
</file>